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231F20"/>
          <w:sz w:val="22"/>
          <w:szCs w:val="22"/>
        </w:rPr>
        <w:t xml:space="preserve">Supplementary Table 1. </w:t>
      </w:r>
      <w:r>
        <w:rPr>
          <w:b/>
          <w:color w:val="231F20"/>
          <w:sz w:val="22"/>
          <w:szCs w:val="22"/>
        </w:rPr>
        <w:t>Primers used for real-time PCR studies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3663"/>
        <w:gridCol w:w="3602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Gene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Forward Primer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ymbol" w:cs="Symbol" w:ascii="Symbol" w:hAnsi="Symbol"/>
                <w:b/>
                <w:color w:val="231F20"/>
                <w:sz w:val="22"/>
                <w:szCs w:val="22"/>
              </w:rPr>
              <w:t></w:t>
            </w:r>
            <w:r>
              <w:rPr>
                <w:b/>
                <w:color w:val="231F20"/>
                <w:sz w:val="22"/>
                <w:szCs w:val="22"/>
              </w:rPr>
              <w:t>-actin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GCCGACAGGATGCAGA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CCGATCCACACGGAGTACT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5orf1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CACGAACCCAGAGGAGCAG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GGAGGCAGCGTTTGTCTC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OL1A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CCTCAAGGGCTCCAACGAG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CAATCACTGTCTTGCCCC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OL3A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GACTGACCAAGATGGGAACA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GACTGACCAAGATGGGAACA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OX1a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CCAATACCGCAACCGCA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CTGCTCGTAGCTGTACTCCTG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OX1b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CCAATACCGCAACCGCA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GATGTGGTGGTCCATGTTCC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OX2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TAAGCGAGGGCCAGCTTT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GGCGCAGTTTAGGCTG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XCL6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ACCCGCGAACCCTCTCTTG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CAGCTCTGTCAGCACAGC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XCL12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AAGCCATGTTGCCAGAGCCA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AGTGTGCATTGACCCGAAGC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DDIT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GGGAGCTGGAAGCCTGGT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GCCAAGCCAGAGAAGCAGG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DDIT4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CGGTTCGCACACCCATTC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CAGAGTGCCGGAGCGTAG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FHL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GGCCAGATTCACGGAGCAT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GTGGCCAAGAAGTGTGC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FN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GATGCCGTTCCAGCCAA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AACGCAGGTTGGATGGTGCA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GBP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CCTATGGTGGTGGTGGCA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CCGTGGAGCCCAGAGAGA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GDF15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CCCGGGACCCTCAGAGT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GATACGCAGGTGCAGGTGG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IGFBP7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GTGCCATGCATCCAATTCCC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TAGCTCGGCACCTTCACCTT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MMP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GGCAGTTTGCTCAGCCTA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CAAGGTTGATGCTGGTGTCC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PLAU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GCGACTCCAAAGGCAGCAA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GGGCAGTTGCACCAGTGAA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PTX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GGCCGAGACCTCGGATGAT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GAAGAGCTTGTCCCATTCCG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RIPK4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CAAGCCCGCGAACATCCTG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TGCGCTCTGGAGGGAGGT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SOCS2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GCAGGGAATGGCAGAGAC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ACAGGAAGCAGACAGGGCC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SOX9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CCAGTACCCGCACTTGCAC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CCGCGGCTGGTACTTGTAA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THBD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ACTGGAGCCCAGTCCGTG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GTTGGCTCTGAAGCACGGGT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TNFRSF19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TCCCTGCAACCAGTGTGGG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TCCTTGAACCTGTGCAGCCG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TRIB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CCCAGCTCCTCTACGCCTT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TCACGCAGGACCAGACCGT</w:t>
            </w:r>
          </w:p>
        </w:tc>
      </w:tr>
    </w:tbl>
    <w:p>
      <w:pPr>
        <w:pStyle w:val="Normal"/>
        <w:rPr>
          <w:color w:val="231F20"/>
          <w:sz w:val="22"/>
          <w:szCs w:val="22"/>
        </w:rPr>
      </w:pPr>
      <w:r>
        <w:rPr>
          <w:color w:val="231F20"/>
          <w:sz w:val="22"/>
          <w:szCs w:val="22"/>
        </w:rPr>
        <w:t>PCR primers used to validate real-time PCR expression levels.  Primers are listed in 5’-3’ orientation.</w:t>
      </w:r>
    </w:p>
    <w:p>
      <w:pPr>
        <w:pStyle w:val="Normal"/>
        <w:rPr>
          <w:color w:val="231F20"/>
          <w:sz w:val="22"/>
          <w:szCs w:val="22"/>
        </w:rPr>
      </w:pPr>
      <w:r>
        <w:rPr>
          <w:color w:val="231F2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9:33:00Z</dcterms:created>
  <dc:creator>Peter Wermuth</dc:creator>
  <dc:description/>
  <cp:keywords/>
  <dc:language>en-US</dc:language>
  <cp:lastModifiedBy>Peter Wermuth</cp:lastModifiedBy>
  <dcterms:modified xsi:type="dcterms:W3CDTF">2011-10-13T19:33:00Z</dcterms:modified>
  <cp:revision>2</cp:revision>
  <dc:subject/>
  <dc:title>Supplementary Table 1</dc:title>
</cp:coreProperties>
</file>